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BE232" w14:textId="77777777" w:rsidR="002B3842" w:rsidRPr="000D249C" w:rsidRDefault="00825F9A" w:rsidP="00DF7DB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63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7 Table.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3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justed prevalence of undiagnosed, untreated and uncontrolled hypertension by MPCE quintile and education groups, adults aged 45+ and their spouses in Ind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9"/>
        <w:gridCol w:w="1649"/>
        <w:gridCol w:w="1005"/>
        <w:gridCol w:w="1470"/>
        <w:gridCol w:w="1005"/>
        <w:gridCol w:w="1657"/>
        <w:gridCol w:w="1005"/>
      </w:tblGrid>
      <w:tr w:rsidR="00825F9A" w14:paraId="308ED896" w14:textId="77777777" w:rsidTr="003238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55E9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7289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64,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AFA9" w14:textId="77777777" w:rsidR="00825F9A" w:rsidRPr="007B5C82" w:rsidRDefault="00825F9A" w:rsidP="003238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C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25F9A" w14:paraId="083D63A3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C56F" w14:textId="77777777" w:rsidR="00825F9A" w:rsidRPr="007B5C82" w:rsidRDefault="00825F9A" w:rsidP="003238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C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3672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diagnose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BAED2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-statistic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8E6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treate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AA0C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-statistic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8A99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controlle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CFD4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-statistic (p-value)</w:t>
            </w:r>
          </w:p>
        </w:tc>
      </w:tr>
      <w:tr w:rsidR="00825F9A" w14:paraId="341EC551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2BC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1051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 (18.5-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E8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F066" w14:textId="67231770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 (</w:t>
            </w:r>
            <w:r w:rsidR="00F500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-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418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EAC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 (29.2-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1E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1921FC6B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490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E quintil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0D83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314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73F5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B35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E2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9B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9A" w14:paraId="2AC65454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469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1B30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 (18.5-21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827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(0.0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9DF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 (19.8-22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A0C5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 (0.08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F5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 (25.9-29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41CD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 (0.0001)</w:t>
            </w:r>
          </w:p>
        </w:tc>
      </w:tr>
      <w:tr w:rsidR="00825F9A" w14:paraId="32AD75DE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E1DA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8A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 (18.7-21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6C55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B74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 (20.3-2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9DDA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35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 (28.5-3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B6EF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0D8F5049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19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63A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 (17.4-1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04A4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04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 (19.1-2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E25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3B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 (28.2-3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7B820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2BB2CC2D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BDE3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E3D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 (16.7-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3BCA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258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 (18.2-20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8E79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BB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 (28.0-3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E089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5CF1F536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D1D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0EF1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 (17.8-21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103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21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 (19.4-2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9C3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642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 (31.7-34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7CDD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7B449226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0B08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9C1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7E1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2278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41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A8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88A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9A" w14:paraId="110AF251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A89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2FA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 (18.9-2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ADAEF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 (0.1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973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 (20.4-22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03437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0.2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33D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 (27.3-29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357C4" w14:textId="77777777" w:rsidR="00825F9A" w:rsidRPr="007B5C82" w:rsidRDefault="00825F9A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8 (0.0000)</w:t>
            </w:r>
          </w:p>
        </w:tc>
      </w:tr>
      <w:tr w:rsidR="00825F9A" w14:paraId="1253AA4B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C77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43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 (17.4-2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1F3C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9B2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 (19.1-22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3988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F1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 (28.7-3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92B01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20894D5A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CC6C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88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 (17.3-1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A55A1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B6C3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 (18.6-2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74D4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638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 (29.9-3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11D99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5F9A" w14:paraId="62ECAAA2" w14:textId="7777777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3635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7828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 (16.2-2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B5566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ECBE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 (18.1-2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201D3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DC77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 (31.4-3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2686B" w14:textId="77777777" w:rsidR="00825F9A" w:rsidRPr="007B5C82" w:rsidRDefault="00825F9A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C5AF9EB" w14:textId="77777777" w:rsidR="00825F9A" w:rsidRDefault="00825F9A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93289E2" w14:textId="77777777" w:rsidR="00825F9A" w:rsidRPr="00634576" w:rsidRDefault="00825F9A" w:rsidP="00825F9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73498">
        <w:rPr>
          <w:rFonts w:ascii="Times New Roman" w:hAnsi="Times New Roman" w:cs="Times New Roman"/>
          <w:sz w:val="16"/>
          <w:szCs w:val="16"/>
        </w:rPr>
        <w:t xml:space="preserve">“Undiagnosed” and “Untreated” show percent of full analysis sample with measured high blood pressure (≥140/90 </w:t>
      </w:r>
      <w:r>
        <w:rPr>
          <w:rFonts w:ascii="Times New Roman" w:hAnsi="Times New Roman" w:cs="Times New Roman"/>
          <w:sz w:val="16"/>
          <w:szCs w:val="16"/>
        </w:rPr>
        <w:t>mm Hg</w:t>
      </w:r>
      <w:r w:rsidRPr="00573498">
        <w:rPr>
          <w:rFonts w:ascii="Times New Roman" w:hAnsi="Times New Roman" w:cs="Times New Roman"/>
          <w:sz w:val="16"/>
          <w:szCs w:val="16"/>
        </w:rPr>
        <w:t xml:space="preserve">) and with no reported diagnosis or treatment, respectively, of hypertension. “Uncontrolled” shows percent of full analysis sample with measured high blood pressure (≥140/90 </w:t>
      </w:r>
      <w:r>
        <w:rPr>
          <w:rFonts w:ascii="Times New Roman" w:hAnsi="Times New Roman" w:cs="Times New Roman"/>
          <w:sz w:val="16"/>
          <w:szCs w:val="16"/>
        </w:rPr>
        <w:t>mm Hg)</w:t>
      </w:r>
      <w:r w:rsidRPr="00573498">
        <w:rPr>
          <w:rFonts w:ascii="Times New Roman" w:hAnsi="Times New Roman" w:cs="Times New Roman"/>
          <w:sz w:val="16"/>
          <w:szCs w:val="16"/>
        </w:rPr>
        <w:t xml:space="preserve">. Prevalence rates by MPCE quintile group and education groups are adjusted for age and sex. F-statistic for test of equal prevalence across groups defined by each characteristic. </w:t>
      </w:r>
      <w:r w:rsidRPr="000F5968">
        <w:rPr>
          <w:rFonts w:ascii="Times New Roman" w:hAnsi="Times New Roman" w:cs="Times New Roman"/>
          <w:sz w:val="16"/>
          <w:szCs w:val="16"/>
        </w:rPr>
        <w:t>MPCE- monthly per capita consumption expenditure</w:t>
      </w:r>
    </w:p>
    <w:p w14:paraId="62E070F3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75A0FEA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5216497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D1CD3DD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5F8AB6A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FD4CB17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17FF311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49CB87A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B5E1056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2A5A24A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74FABD9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680A229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FD9E253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4CC6569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05B767D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FDD714D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D507348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26388F7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F8A5693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9284681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9259B82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2CB7923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2F2DBF3" w14:textId="77777777" w:rsidR="002B3842" w:rsidRDefault="008031AD" w:rsidP="00DF7D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9ECE7E0" w14:textId="77777777" w:rsidR="002B3842" w:rsidRPr="00573498" w:rsidRDefault="008031AD" w:rsidP="00DF7DB5">
      <w:pPr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"/>
        <w:gridCol w:w="970"/>
        <w:gridCol w:w="970"/>
      </w:tblGrid>
      <w:tr w:rsidR="00A745F0" w14:paraId="26EAF3A7" w14:textId="77777777" w:rsidTr="002B384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4AC1" w14:textId="77777777" w:rsidR="00DF7DB5" w:rsidRPr="007B5C82" w:rsidRDefault="008031AD" w:rsidP="00DF7D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8171" w14:textId="77777777" w:rsidR="00DF7DB5" w:rsidRPr="007B5C82" w:rsidRDefault="00EB7349" w:rsidP="00DF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64,4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8FCA" w14:textId="77777777" w:rsidR="00DF7DB5" w:rsidRPr="007B5C82" w:rsidRDefault="00EB7349" w:rsidP="00DF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8,600)</w:t>
            </w:r>
          </w:p>
        </w:tc>
      </w:tr>
    </w:tbl>
    <w:p w14:paraId="1E921B25" w14:textId="77777777" w:rsidR="00A745F0" w:rsidRDefault="00A745F0"/>
    <w:sectPr w:rsidR="00A745F0" w:rsidSect="006B7F9D">
      <w:footerReference w:type="default" r:id="rId8"/>
      <w:pgSz w:w="12240" w:h="15840"/>
      <w:pgMar w:top="1440" w:right="1440" w:bottom="1440" w:left="1440" w:header="720" w:footer="720" w:gutter="0"/>
      <w:pgNumType w:start="1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EF982" w14:textId="77777777" w:rsidR="008031AD" w:rsidRDefault="008031AD">
      <w:pPr>
        <w:spacing w:after="0" w:line="240" w:lineRule="auto"/>
      </w:pPr>
      <w:r>
        <w:separator/>
      </w:r>
    </w:p>
  </w:endnote>
  <w:endnote w:type="continuationSeparator" w:id="0">
    <w:p w14:paraId="07F50423" w14:textId="77777777" w:rsidR="008031AD" w:rsidRDefault="00803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0237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FA854EA" w14:textId="77777777" w:rsidR="00AC5F59" w:rsidRPr="008C214B" w:rsidRDefault="00EB734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5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7CE5E83" w14:textId="77777777" w:rsidR="00AC5F59" w:rsidRDefault="008031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E0908" w14:textId="77777777" w:rsidR="008031AD" w:rsidRDefault="008031AD">
      <w:pPr>
        <w:spacing w:after="0" w:line="240" w:lineRule="auto"/>
      </w:pPr>
      <w:r>
        <w:separator/>
      </w:r>
    </w:p>
  </w:footnote>
  <w:footnote w:type="continuationSeparator" w:id="0">
    <w:p w14:paraId="008A07A3" w14:textId="77777777" w:rsidR="008031AD" w:rsidRDefault="008031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963297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72274A" w:tentative="1">
      <w:start w:val="1"/>
      <w:numFmt w:val="lowerLetter"/>
      <w:lvlText w:val="%2."/>
      <w:lvlJc w:val="left"/>
      <w:pPr>
        <w:ind w:left="1440" w:hanging="360"/>
      </w:pPr>
    </w:lvl>
    <w:lvl w:ilvl="2" w:tplc="CE368F00" w:tentative="1">
      <w:start w:val="1"/>
      <w:numFmt w:val="lowerRoman"/>
      <w:lvlText w:val="%3."/>
      <w:lvlJc w:val="right"/>
      <w:pPr>
        <w:ind w:left="2160" w:hanging="180"/>
      </w:pPr>
    </w:lvl>
    <w:lvl w:ilvl="3" w:tplc="8A14A8F4" w:tentative="1">
      <w:start w:val="1"/>
      <w:numFmt w:val="decimal"/>
      <w:lvlText w:val="%4."/>
      <w:lvlJc w:val="left"/>
      <w:pPr>
        <w:ind w:left="2880" w:hanging="360"/>
      </w:pPr>
    </w:lvl>
    <w:lvl w:ilvl="4" w:tplc="4B3825AA" w:tentative="1">
      <w:start w:val="1"/>
      <w:numFmt w:val="lowerLetter"/>
      <w:lvlText w:val="%5."/>
      <w:lvlJc w:val="left"/>
      <w:pPr>
        <w:ind w:left="3600" w:hanging="360"/>
      </w:pPr>
    </w:lvl>
    <w:lvl w:ilvl="5" w:tplc="6CCC31CC" w:tentative="1">
      <w:start w:val="1"/>
      <w:numFmt w:val="lowerRoman"/>
      <w:lvlText w:val="%6."/>
      <w:lvlJc w:val="right"/>
      <w:pPr>
        <w:ind w:left="4320" w:hanging="180"/>
      </w:pPr>
    </w:lvl>
    <w:lvl w:ilvl="6" w:tplc="E4D21354" w:tentative="1">
      <w:start w:val="1"/>
      <w:numFmt w:val="decimal"/>
      <w:lvlText w:val="%7."/>
      <w:lvlJc w:val="left"/>
      <w:pPr>
        <w:ind w:left="5040" w:hanging="360"/>
      </w:pPr>
    </w:lvl>
    <w:lvl w:ilvl="7" w:tplc="CD5261F8" w:tentative="1">
      <w:start w:val="1"/>
      <w:numFmt w:val="lowerLetter"/>
      <w:lvlText w:val="%8."/>
      <w:lvlJc w:val="left"/>
      <w:pPr>
        <w:ind w:left="5760" w:hanging="360"/>
      </w:pPr>
    </w:lvl>
    <w:lvl w:ilvl="8" w:tplc="FB207C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4CB2D53E">
      <w:start w:val="1"/>
      <w:numFmt w:val="decimal"/>
      <w:lvlText w:val="%1."/>
      <w:lvlJc w:val="left"/>
      <w:pPr>
        <w:ind w:left="720" w:hanging="360"/>
      </w:pPr>
    </w:lvl>
    <w:lvl w:ilvl="1" w:tplc="5F7A43C0" w:tentative="1">
      <w:start w:val="1"/>
      <w:numFmt w:val="lowerLetter"/>
      <w:lvlText w:val="%2."/>
      <w:lvlJc w:val="left"/>
      <w:pPr>
        <w:ind w:left="1440" w:hanging="360"/>
      </w:pPr>
    </w:lvl>
    <w:lvl w:ilvl="2" w:tplc="6ACCAA04" w:tentative="1">
      <w:start w:val="1"/>
      <w:numFmt w:val="lowerRoman"/>
      <w:lvlText w:val="%3."/>
      <w:lvlJc w:val="right"/>
      <w:pPr>
        <w:ind w:left="2160" w:hanging="180"/>
      </w:pPr>
    </w:lvl>
    <w:lvl w:ilvl="3" w:tplc="F3E64C7E" w:tentative="1">
      <w:start w:val="1"/>
      <w:numFmt w:val="decimal"/>
      <w:lvlText w:val="%4."/>
      <w:lvlJc w:val="left"/>
      <w:pPr>
        <w:ind w:left="2880" w:hanging="360"/>
      </w:pPr>
    </w:lvl>
    <w:lvl w:ilvl="4" w:tplc="DEAAD532" w:tentative="1">
      <w:start w:val="1"/>
      <w:numFmt w:val="lowerLetter"/>
      <w:lvlText w:val="%5."/>
      <w:lvlJc w:val="left"/>
      <w:pPr>
        <w:ind w:left="3600" w:hanging="360"/>
      </w:pPr>
    </w:lvl>
    <w:lvl w:ilvl="5" w:tplc="5FD4CFB2" w:tentative="1">
      <w:start w:val="1"/>
      <w:numFmt w:val="lowerRoman"/>
      <w:lvlText w:val="%6."/>
      <w:lvlJc w:val="right"/>
      <w:pPr>
        <w:ind w:left="4320" w:hanging="180"/>
      </w:pPr>
    </w:lvl>
    <w:lvl w:ilvl="6" w:tplc="59268054" w:tentative="1">
      <w:start w:val="1"/>
      <w:numFmt w:val="decimal"/>
      <w:lvlText w:val="%7."/>
      <w:lvlJc w:val="left"/>
      <w:pPr>
        <w:ind w:left="5040" w:hanging="360"/>
      </w:pPr>
    </w:lvl>
    <w:lvl w:ilvl="7" w:tplc="A3CE80A2" w:tentative="1">
      <w:start w:val="1"/>
      <w:numFmt w:val="lowerLetter"/>
      <w:lvlText w:val="%8."/>
      <w:lvlJc w:val="left"/>
      <w:pPr>
        <w:ind w:left="5760" w:hanging="360"/>
      </w:pPr>
    </w:lvl>
    <w:lvl w:ilvl="8" w:tplc="3BD6DC0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A745F0"/>
    <w:rsid w:val="000D249C"/>
    <w:rsid w:val="000F5968"/>
    <w:rsid w:val="008031AD"/>
    <w:rsid w:val="00825F9A"/>
    <w:rsid w:val="00A25A40"/>
    <w:rsid w:val="00A745F0"/>
    <w:rsid w:val="00EB7349"/>
    <w:rsid w:val="00F5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B66B"/>
  <w15:docId w15:val="{785F71EE-E40E-4816-B131-BFF12090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555B5-4627-4DC5-B6DB-40555CFB1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Others</cp:lastModifiedBy>
  <cp:revision>2</cp:revision>
  <dcterms:created xsi:type="dcterms:W3CDTF">2021-08-27T12:59:00Z</dcterms:created>
  <dcterms:modified xsi:type="dcterms:W3CDTF">2021-08-27T12:59:00Z</dcterms:modified>
</cp:coreProperties>
</file>